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916" w:tblpY="1500"/>
        <w:tblOverlap w:val="never"/>
        <w:tblW w:w="8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1744"/>
        <w:gridCol w:w="1991"/>
        <w:gridCol w:w="1243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8300" w:type="dxa"/>
            <w:gridSpan w:val="5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</w:rPr>
              <w:t>The impact of maternal age and NT thickness on pregnancy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84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roup*</w:t>
            </w:r>
          </w:p>
        </w:tc>
        <w:tc>
          <w:tcPr>
            <w:tcW w:w="17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199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dverse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χ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846" w:type="dxa"/>
            <w:tcBorders>
              <w:top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744" w:type="dxa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95 (83.5%)</w:t>
            </w:r>
          </w:p>
        </w:tc>
        <w:tc>
          <w:tcPr>
            <w:tcW w:w="1991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4 (16.5%)</w:t>
            </w:r>
          </w:p>
        </w:tc>
        <w:tc>
          <w:tcPr>
            <w:tcW w:w="1243" w:type="dxa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7.91</w:t>
            </w:r>
          </w:p>
        </w:tc>
        <w:tc>
          <w:tcPr>
            <w:tcW w:w="1476" w:type="dxa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846" w:type="dxa"/>
            <w:tcBorders>
              <w:top w:val="nil"/>
              <w:bottom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3 (33.5%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2 (26.5%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84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744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9 (45.6%)</w:t>
            </w:r>
          </w:p>
        </w:tc>
        <w:tc>
          <w:tcPr>
            <w:tcW w:w="1991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0 (54.4%)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1476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846" w:type="dxa"/>
            <w:tcBorders>
              <w:top w:val="single" w:color="A5A5A5" w:themeColor="accent3" w:sz="4" w:space="0"/>
              <w:bottom w:val="single" w:color="A5A5A5" w:themeColor="accent3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744" w:type="dxa"/>
            <w:tcBorders>
              <w:top w:val="single" w:color="A5A5A5" w:themeColor="accent3" w:sz="4" w:space="0"/>
              <w:bottom w:val="single" w:color="A5A5A5" w:themeColor="accent3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8 (32.2%)</w:t>
            </w:r>
          </w:p>
        </w:tc>
        <w:tc>
          <w:tcPr>
            <w:tcW w:w="1991" w:type="dxa"/>
            <w:tcBorders>
              <w:top w:val="single" w:color="A5A5A5" w:themeColor="accent3" w:sz="4" w:space="0"/>
              <w:bottom w:val="single" w:color="A5A5A5" w:themeColor="accent3" w:sz="4" w:space="0"/>
              <w:insideH w:val="single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9 (67.8%)</w:t>
            </w:r>
          </w:p>
        </w:tc>
        <w:tc>
          <w:tcPr>
            <w:tcW w:w="1243" w:type="dxa"/>
            <w:tcBorders>
              <w:top w:val="single" w:color="A5A5A5" w:themeColor="accent3" w:sz="4" w:space="0"/>
              <w:bottom w:val="single" w:color="A5A5A5" w:themeColor="accent3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color="A5A5A5" w:themeColor="accent3" w:sz="4" w:space="0"/>
              <w:bottom w:val="single" w:color="A5A5A5" w:themeColor="accent3" w:sz="4" w:space="0"/>
              <w:insideH w:val="single" w:sz="4" w:space="0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300" w:type="dxa"/>
            <w:gridSpan w:val="5"/>
            <w:tcBorders>
              <w:top w:val="single" w:color="auto" w:sz="12" w:space="0"/>
              <w:insideV w:val="nil"/>
            </w:tcBorders>
            <w:shd w:val="clear" w:color="auto" w:fill="FFFFFF" w:themeFill="background1"/>
          </w:tcPr>
          <w:p>
            <w:pPr>
              <w:widowControl/>
              <w:jc w:val="both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8"/>
              </w:rPr>
              <w:t>Data are given as n (%). Group 0 (age&lt;31, NT&lt;4); Group 1 (age&gt;31, NT&lt;4); Group 2 (age&lt;31, NT&gt;4); Group 3 (age&gt;31, NT&gt;4), *There is a significant diference in comparison between any two groups.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zEwNTM5NzYwMDRjMzkwZTVkZjY2ODkwMGIxNGU0OTUifQ=="/>
    <w:docVar w:name="KSO_WPS_MARK_KEY" w:val="0236cb76-16ae-43d7-a56a-f2f242f44391"/>
  </w:docVars>
  <w:rsids>
    <w:rsidRoot w:val="00AF3494"/>
    <w:rsid w:val="00581C8E"/>
    <w:rsid w:val="006E5063"/>
    <w:rsid w:val="007E0CB9"/>
    <w:rsid w:val="0085395B"/>
    <w:rsid w:val="009926A4"/>
    <w:rsid w:val="00AD7827"/>
    <w:rsid w:val="00AF3494"/>
    <w:rsid w:val="00E35738"/>
    <w:rsid w:val="00F352F3"/>
    <w:rsid w:val="00FA1E28"/>
    <w:rsid w:val="08741680"/>
    <w:rsid w:val="25E8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List Table 3 Accent 3"/>
    <w:basedOn w:val="4"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42</Characters>
  <Lines>4</Lines>
  <Paragraphs>1</Paragraphs>
  <TotalTime>25</TotalTime>
  <ScaleCrop>false</ScaleCrop>
  <LinksUpToDate>false</LinksUpToDate>
  <CharactersWithSpaces>394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0:41:00Z</dcterms:created>
  <dc:creator>正隆 郭</dc:creator>
  <cp:lastModifiedBy>汪汪-顺利毕业版</cp:lastModifiedBy>
  <dcterms:modified xsi:type="dcterms:W3CDTF">2024-12-25T10:22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29076A31033E4A91B811C228BA65E674</vt:lpwstr>
  </property>
</Properties>
</file>